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3</w:t>
      </w:r>
      <w:r>
        <w:rPr/>
        <w:t>: List of potential subsites identified in validation dataset.</w:t>
      </w:r>
    </w:p>
    <w:tbl>
      <w:tblPr>
        <w:tblW w:w="1359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3420"/>
        <w:gridCol w:w="3150"/>
        <w:gridCol w:w="2430"/>
        <w:gridCol w:w="243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amily cod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mon in all three methods*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C3 sites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mon in any two methods*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C2 sites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napToGrid w:val="false"/>
              <w:spacing w:lineRule="auto" w:line="240"/>
              <w:ind w:left="-8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240"/>
              <w:ind w:left="-8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anks of C3 site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#</w:t>
            </w:r>
          </w:p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240" w:before="0" w:after="200"/>
              <w:ind w:left="-8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PEER|GroupSim|MultiRELIEF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napToGrid w:val="false"/>
              <w:spacing w:lineRule="auto" w:line="240"/>
              <w:ind w:left="-8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240"/>
              <w:ind w:left="-8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anks of C2 site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#</w:t>
            </w:r>
          </w:p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240" w:before="0" w:after="200"/>
              <w:ind w:left="-8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PEER|GroupSim|MultiRELIEF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BM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S|0|C|Hy|5.51; 103N|1|C|Hy|15.34; 120V|0|E|Hn|17.19; 73Q|1|C|Hy|9.22; 173N|1|C|Hy|6.10; 75S|0|E|Hn|8.41; 119A|1|E|Hy|18.66; 69N|1|C|Hy|7.2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E|1|C|Hy|6.76; 118T|0|E|Hy|14.83; 177D|1|C|Hy|8.89; 123I|1|E|Hn|22.11; 56A|0|E|Hn|14.92; 12D|1|C|Hy|23.7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|2|8; 2|12|14; 3|3|2; 4|5|11; 5|4|7; 6|11|4; 8|1|6; 9|8|1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|6|NF; 12|10|NF; 15|7|NF; 11|NF|15; 14|NF|9; NF|12|1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6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T|0|C|Hy|6.46; 10R|0|C|Hy|5.85; 2M|1|E|Hn|18.1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Q|1|C|Hy|8.62; 87G|0|C|Hn|24.38; 97D|1|H|Hy|17.79; 80A|0|H|Hy|19.62; 64D|1|E|Hy|17.73; 157F|0|H|Hy|13.17; 61Y|0|E|Hn|8.13; 14H|0|H|Hn|8.85; 148A|0|C|Hn|22.9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|7|6; 3|15|13; 4|6|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|4|NF; 13|9|NF; 14|2|NF; 15|14|NF; 2|NF|3; 5|NF|1; 6|NF|5; 12|NF|12; NF|10|10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71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rotei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V|1|C|Hn|13.7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S|1|C|Hn|13.77; 176K|1|C|Hn|2.93; 307N|0|C|Hy|12.40; 267K|1|H|Hy|22.44; 321C|1|C|Hy|19.51; 270F|0|H|Hn|20.98; 143Q|1|C|Hy|5.68; 192F|0|E|Hn|14.71; 139A|1|C|Hy|10.57; 205K|1|C|Hn|2.9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|8|1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|1|NF; 5|2|NF; 7|12|NF; 14|7|NF; 1|NF|4; 4|NF|7; 9|NF|8; 12|NF|9; 13|NF|14; NF|13|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I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H|1|H|Hy|5.3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2F|0|H|Hy|17.92; 69S|1|C|Hn|8.35; 36V|0|H|Hy|7.88; 21V|0|H|Hy|7.38; 96N|1|E|Hn|10.93; 246G|1|C|Hy|5.45; 66A|0|E|Hy|9.77; 11A|0|H|Hy|7.08; 91T|1|E|Hy|18.5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|1|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|14|NF; 3|4|NF; 5|3|NF; 6|15|NF; 7|2|NF; 9|5|NF; 12|6|NF; 4|NF|3; 11|NF|7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Nmy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3, 259, 494 497, 404, 507, 491, 505, 410, 254, 56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, 511, 53, 569, 16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1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Q|1|H|Hy|--;  (37V)|1|H|Hy|--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K|1|C|Hn|--; 44A|1|E|Hn|--; 53K|1|C|Hn|--; 19V|1|H|Hy|--; 54L|1|E|Hn|--; 57Y|1|E|Hn|--; 50S|1|C|Hy|--; 52N|1|C|Hy|--; 39C|1|C|Hn|--; 37V|1|H|Hy|--; 41C|1|C|Hy|--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|1|1; 6|4|1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|2|NF; 5|6|NF; 3|NF|5; 4|NF|9; 7|NF|4; 8|NF|11; 12|NF|3; 13|NF|12; 15|NF|2; NF|14|3; NF|6|9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26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S|0|E|Hn|7.41; 189Y|0|H|Hy|3.63; 200D|1|C|Hy|4.19; 209L|0|C|Hn|6.61; 4G|0|C|Hy|11.8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V|0|E|Hy|28.76; 105D|1|E|Hy|26.15; 35P|1|C|Hn|21.47; 191Q|1|C|Hy|8.03; 217A|1|C|Hn|13.82; 135C|0|E|Hn|9.59; 192T|1|C|Hy|8.4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|2|6; 3|3|14; 4|1|3; 5|5|8; 6|15|4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|11|NF; 7|NF|7; 9|12|NF; 10|4|NF; 12|14|NF; 13|13|NF; NF|15|6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3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6L|1|H|Hy|8.39; 171N|1|C|Hy|18.4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A|1|H|Hy|9.18; 232Y|0|C|Hn|6.78; 142H|1|C|Hy|6.73; 17G|0|H|Hy|7.08; 166L|1|H|Hy|10.75; 190I|0|H|Hy|7.95; 233F|1|C|Hy|12.26; 197L|1|H|Hy|4.03; 85K|1|C|Hy|14.20; 45S|0|H|Hy|6.5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|2|6; 3|12|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|4|NF; 4|11|NF; 5|14|NF; 6|1|NF; 7|13|NF; 10|7|NF; 8|NF|4; 13|NF|5; 14|NF|9; NF|13|1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6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I|0|C|Hy|7.71; 251Q|0|C|Hy|6.82; 156T|1|H|Hy|9.05; 136T|0|C|Hy|7.75; 246V|1|E|Hn|10.38; 151D|1|H|Hy|8.8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M|0|H|Hy|6.49; 17N|0|H|Hy|13.52; 66T|0|C|Hy|10.37; 264A|0|H|Hy|14.73; 75E|1|C|Hn|5.44; 18A|0|H|Hy|15.52; 94I|0|C|Hn|17.49; 8T|0|E|Hn|7.88; 124G|0|C|Hn|4.92; 19A|0|H|Hy|13.52; 247L|0|C|Hn|9.85; 71A|1|C|Hn|4.5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|6|7; 4|5|2; 6|13|5; 7|9|8; 10|10|4; 11|12|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|2|NF; 2|3|NF; 12|4|NF; 15|7|NF; 5|NF|14; 8|NF|1; 9|NF|12; 13|NF|10; NF|9|1; NF|15|8; NF|3|11; NF|13|14</w:t>
            </w:r>
          </w:p>
        </w:tc>
      </w:tr>
      <w:tr>
        <w:trPr>
          <w:trHeight w:val="60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6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7M|1|H|Hy|26.77; 766Q|0|C|Hy|18.92; 686N|1|C|Hn|26.61; 769A|1|C|Hy|16.77; 751A|0|C|Hy|3.35; 862L|1|H|Hy|3.61; 850E|0|H|Hy|7.2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8T|1|C|Hn|8.60; 775S|1|C|Hy|11.33; 772V|1|H|Hn|14.17; 748G|1|E|Hy|8.86; 739G|1|H|Hy|9.6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|1|12; 2|2|3; 3|8|11; 4|4|2; 5|3|4; 6|10|1; 10|7|1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|6|NF; 9|9|NF; 11|5|NF; 15|15|NF; 8|NF|1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75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42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H|0|C|Hn|10.76; 94S|0|E|Hn|14.56; 47M|0|H|Hy|12.61; 26D|1|C|Hy|13.20; 97T|0|C|Hy|13.65; 77R|0|H|Hy|17.4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D|0|E|Hy|12.62; 20I|0|E|Hy|6.75; 58G|0|E|Hn|11.85; 189G|1|C|Hn|5.73; 258D|1|C|Hn|8.33; 25P|1|C|Hn|14.84; 187G|0|C|Hn|8.7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|9|6; 3|5|1; 5|14|10; 6|4|2; 7|6|14; 10|11|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|1|NF; 4|2|NF; 9|3|NF; 11|10|NF; 12|12|NF; NF|5|7; NF|4|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98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G|1|E|Hy|12.77; 181A|0|H|Hy|9.58; 88Y|1|C|Hy|6.91; 177H|0|H|Hy|2.54; 178R|0|H|Hy|2.31; 23E|1|H|Hy|3.03; 172K|1|H|Hy|7.38; 89S|0|H|Hy|2.75; 86G|1|E|Hy|5.91; 72E|0|E|Hy|4.88; 85P|0|E|Hn|7.30; 149F|1|C|Hn|3.39; 113A|0|E|Hy|10.8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G|0|E|Hy|3.1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|4|2; 2|1|1; 3|2|4; 4|5|9; 5|3|8; 6|7|7; 7|9|3; 8|8|6; 9|6|10; 10|10|15; 11|11|14; 12|12|5; 14|15|1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|14|NF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i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8Q|0|C|Hy|19.50; 401V|1|C|Hn|17.22; 337V|0|C|Hy|8.52; 392L|1|E|Hn|17.65; 316K|1|E|Hn|13.19; 357E|0|C|Hy|19.35; 387N|1|C|Hy|17.9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9A|0|E|Hy|3.28; 351T|1|E|Hn|15.3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|13|1; 2|1|4; 3|6|3; 4|2|5; 6|4|8; 8|9|11; 10|3|1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|5|NF; 9|NF|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H_IMDH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5N|1|H|Hy|8.99; 229H|0|E|Hy|17.12; 323A|1|C|Hn|7.4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E|0|E|Hy|8.34; 38G|0|H|Hn|7.83; 287Q|1|H|Hy|17.31; 101G|0|C|Hn|5.13; 241F|0|H|Hy|15.40; 152F|0|E|Hn|11.97; 103L|0|C|Hn|3.39; 308Y|1|H|Hn|6.31; 104T|1|C|Hn|3.1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|1|11; 4|8|15; 8|5|10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|11|NF; 14|4|NF; 15|7|NF; 3|NF|1; 5|NF|2; 11|NF|6; 12|NF|8; NF|12|2; NF|7|6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H_MDH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D|1|H|Hy|7.12; 107E|1|C|Hy|8.25; 62E|1|H|Hy|8.09; 101R|1|C|Hy|2.82; 32V|1|H|Hy|2.83; 34M|1|H|Hn|6.33; 148V|1|H|Hn|12.33; 41L|0|H|Hy|15.92; 52V|0|E|Hy|4.1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I|0|H|Hy|3.49; 30G|0|C|Hy|3.49; 153S|0|H|Hn|14.84; 131S|0|C|Hy|14.94; 144I|1|H|Hy|9.62; 146T|1|H|Hy|8.17; 97T|0|C|Hn|2.9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|1|1; 2|5|7; 3|3|10; 4|4|2; 5|2|11; 6|8|4; 7|7|5; 10|11|3; 13|12|9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|6|NF; 14|14|NF; 8|NF|6; 11|NF|12; 12|NF|15; NF|14|10; NF|8|1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tidyl_Cyclas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6V|0|E|Hn|2.79; 420F|1|H|Hy|9.23; 507W|1|E|Hy|3.37; 501K|1|C|Hn|12.34; 395A|0|E|Hy|7.13; 435I|0|E|Hn|7.14; 508S|1|C|Hy|3.34; 503Q|1|C|Hn|8.37; 494C|0|E|Hn|9.03; 432C|0|C|Hn|15.4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0D|1|H|Hy|6.43; 437I|1|E|Hy|4.75; 438L|1|E|Hy|3.6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|1|1; 2|5|4; 3|2|2; 4|6|6; 5|4|5; 6|3|3; 7|8|13; 8|7|8; 9|14|9; 13|9|7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|15|NF; 11|10|NF; 12|11|NF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ine Proteas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3V|0|E|Hn|3.47; 200V|1|E|Hn|12.56; 45S|0|E|Hy|8.20; 192Q|1|C|Hn|3.53; 215W|1|E|Hn|4.08; 228Y|0|E|Hy|6.68; 138I|0|E|Hy|8.1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Q|0|E|Hn|12.74; 226G|0|E|Hn|6.75; 94Y|1|C|Hn|9.22; 78G|1|C|Hy|22.45; 53V|0|E|Hy|7.8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|1|4; 2|4|5; 3|2|3; 4|5|1; 6|7|10; 7|10|12; 8|6|11; 14|8|6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|9|NF; 12|3|NF; 13|11|NF; 15|NF|2; NF|14|1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0Q|1|C|Hy|19.87; 337R|1|E|Hn|42.03; 410R|1|C|Hn|20.45; 371A|1|C|Hn|27.39; 289T|1|C|Hn|29.12; 273F|1|C|Hn|34.36; 443N|1|H|Hy|29.70; 278A|1|E|Hy|28.60; 378P|1|C|Hn|46.83; 334R|1|C|Hn|44.99; 354A|1|C|Hy|41.27; 440L|0|E|Hn|29.27; 407Q|1|C|Hy|16.3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4A|1|H|Hy|18.41; 392A|1|H|Hy|31.08; 272A|1|C|Hn|36.1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|7|2; 2|8|4; 3|3|1; 4|2|3; 5|9|5; 6|6|7; 7|14|9; 8|1|12; 9|11|11; 10|12|15; 11|13|14; 14|5|6; 15|15|8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|10|NF; 13|NF|10; NF|13|4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M|1|E|Hn|10.58; 110R|1|H|Hy|6.14; 171N|1|H|Hy|11.55; 97I|0|E|Hn|9.47; 135A|0|C|Hy|4.90; 111A|0|H|Hy|9.67; 155N|1|C|Hy|15.96; 157L|0|C|Hn|15.00; 148A|0|H|Hy|15.2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V|1|E|Hn|18.43; 82Y|1|C|Hn|3.95; 56A|1|C|Hn|10.94; 168M|1|C|Hn|7.4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|3|2; 2|7|8; 3|2|1; 4|5|9; 5|1|6; 6|4|7; 7|9|4; 8|8|3; 9|11|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|6|NF; 15|12|NF; 10|NF|12; 14|NF|1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sRal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M|0|H|Hy|12.85; 46I|0|E|Hy|20.61; 25Q|1|H|Hn|11.75; 7V|0|E|Hy|11.07; 24I|1|H|Hy|11.97; 27H|1|C|Hn|8.74; 160V|1|H|Hy|19.53; 65S|1|C|Hy|11.88; 63E|1|C|Hn|8.50; 26N|1|C|Hy|12.38; 6L|0|E|Hn|13.2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V|0|E|Hn|7.25; 51C|1|E|Hn|23.12; 74T|1|H|Hy|17.6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|3|3; 2|9|6; 3|5|2; 4|2|1; 6|6|7; 7|10|12; 8|11|4; 10|4|13; 12|1|5; 13|13|10; 15|8|1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|12|NF; 14|7|NF; 11|NF|9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/>
        <w:ind w:left="-864" w:hanging="0"/>
        <w:rPr/>
      </w:pPr>
      <w:r>
        <w:rPr>
          <w:rFonts w:cs="Times New Roman" w:ascii="Times New Roman" w:hAnsi="Times New Roman"/>
          <w:sz w:val="16"/>
          <w:szCs w:val="16"/>
        </w:rPr>
        <w:t xml:space="preserve">*Three best performing methods, SPEER, GroupSim, MultiRELIEF were employed to identify C3 and C2 sites. </w:t>
      </w:r>
      <w:r>
        <w:rPr>
          <w:rFonts w:cs="Times New Roman" w:ascii="Times New Roman" w:hAnsi="Times New Roman"/>
          <w:bCs/>
          <w:sz w:val="16"/>
          <w:szCs w:val="16"/>
        </w:rPr>
        <w:t>Sites are numbered by the following scheme</w:t>
      </w:r>
    </w:p>
    <w:p>
      <w:pPr>
        <w:pStyle w:val="Normal"/>
        <w:spacing w:lineRule="auto" w:line="240"/>
        <w:ind w:left="-864" w:hanging="0"/>
        <w:rPr>
          <w:rFonts w:ascii="Times New Roman" w:hAnsi="Times New Roman" w:cs="Times New Roman"/>
          <w:bCs/>
          <w:sz w:val="16"/>
          <w:szCs w:val="16"/>
        </w:rPr>
      </w:pPr>
      <w:r>
        <w:rPr>
          <w:rFonts w:cs="Times New Roman" w:ascii="Times New Roman" w:hAnsi="Times New Roman"/>
          <w:bCs/>
          <w:sz w:val="16"/>
          <w:szCs w:val="16"/>
        </w:rPr>
        <w:t xml:space="preserve">Residue number (in the representative PDB structure) and type | Solvent accessibility, 0 = buried; 1 = accessible | Secondary structure, H = helix; E = strand; C = coil | Hydrogen bonding, Hy = hydrogen bonded; Hn = not hydrogen bonded | Distance (A°) from specific ligand/protein partner. </w:t>
      </w:r>
    </w:p>
    <w:p>
      <w:pPr>
        <w:pStyle w:val="Normal"/>
        <w:spacing w:lineRule="auto" w:line="240"/>
        <w:ind w:left="-864" w:hanging="0"/>
        <w:rPr/>
      </w:pPr>
      <w:r>
        <w:rPr>
          <w:rFonts w:cs="Times New Roman" w:ascii="Times New Roman" w:hAnsi="Times New Roman"/>
          <w:bCs/>
          <w:sz w:val="16"/>
          <w:szCs w:val="16"/>
        </w:rPr>
        <w:t># Rank is marked as ‘NF’ (Not Found) wherever the particular subsite is not found within top 15 predictions of any method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16"/>
          <w:szCs w:val="16"/>
        </w:rPr>
      </w:pPr>
      <w:r>
        <w:rPr>
          <w:rFonts w:cs="Times New Roman" w:ascii="Times New Roman" w:hAnsi="Times New Roman"/>
          <w:bCs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19:14:00Z</dcterms:created>
  <dc:creator>Saikat Chakrabarti</dc:creator>
  <dc:description/>
  <cp:keywords/>
  <dc:language>en-US</dc:language>
  <cp:lastModifiedBy>Saikat Chakrabarti</cp:lastModifiedBy>
  <dcterms:modified xsi:type="dcterms:W3CDTF">2009-06-24T19:18:00Z</dcterms:modified>
  <cp:revision>1</cp:revision>
  <dc:subject/>
  <dc:title/>
</cp:coreProperties>
</file>